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71"/>
        <w:gridCol w:w="928"/>
        <w:gridCol w:w="673"/>
        <w:gridCol w:w="36"/>
        <w:gridCol w:w="17"/>
        <w:gridCol w:w="1397"/>
        <w:gridCol w:w="530"/>
        <w:gridCol w:w="53"/>
        <w:gridCol w:w="656"/>
        <w:gridCol w:w="36"/>
        <w:gridCol w:w="17"/>
        <w:gridCol w:w="1413"/>
        <w:gridCol w:w="530"/>
        <w:gridCol w:w="53"/>
        <w:gridCol w:w="656"/>
        <w:gridCol w:w="36"/>
        <w:gridCol w:w="17"/>
        <w:gridCol w:w="1408"/>
        <w:gridCol w:w="533"/>
      </w:tblGrid>
      <w:tr>
        <w:trPr>
          <w:trHeight w:val="280" w:hRule="atLeast"/>
        </w:trPr>
        <w:tc>
          <w:tcPr>
            <w:tcW w:w="9860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ssociation of SNPs in this study with grade 3 or 4 overall toxic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Chinese NSCLC patient population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scovery group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9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plication group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4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0" w:author="Qingyi Wei" w:date="2016-03-08T01:12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1" w:author="Qingyi Wei" w:date="2016-03-08T01:16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4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2" w:author="Qingyi Wei" w:date="2016-03-08T01:12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3" w:author="Qingyi Wei" w:date="2016-03-08T01:16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4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4" w:author="Qingyi Wei" w:date="2016-03-08T01:13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5" w:author="Qingyi Wei" w:date="2016-03-08T01:16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/>
            </w:pPr>
            <w:del w:id="6" w:author="Qingyi Wei" w:date="2016-03-08T01:1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5810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1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1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2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/17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-1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0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-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/34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-1.1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52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6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-1.9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2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-1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6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/10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-1.3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67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/C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/2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-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7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20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-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8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/4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2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25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/19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/18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/13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-2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2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1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-1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1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/2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-1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72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2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-4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2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-1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5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-2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31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1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-2.2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16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44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5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-1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57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2414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17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/18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-2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4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/19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-3.03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7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/3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-2.1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-2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/6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-3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8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/1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-2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57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/2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-1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3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/26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-2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/51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-1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96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2K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11510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/1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14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/2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/1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-1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-1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7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-1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91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-2.3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1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-1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2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7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0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/2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-1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/2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-1.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8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/4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-1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0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67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12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13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/2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1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-1.7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5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-1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81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-2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1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4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-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1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-1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55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2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-1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5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/21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-1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3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/4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-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6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85756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1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1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/3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1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-1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8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2.0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/3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-1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12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-3.1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-1.8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5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6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-2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32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1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1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0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-1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/3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-1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08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826392 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/22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21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/4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10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-1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1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-1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0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/2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-1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1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-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-7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4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-2.2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10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/G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/12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-1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0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/12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-1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4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-1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47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0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/2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/22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/46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/9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-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8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/1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/2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-1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3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-5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-4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2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-3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61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/A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10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-1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1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-1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4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2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-1.4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83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48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/1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/13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-1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13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6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26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-1.27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55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2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-2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5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3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/G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16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1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-1.5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4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-1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20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829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25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/24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/49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-1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-1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-1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80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-2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-2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6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-1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20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/CC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-1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5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1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-1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1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804451 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/24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/49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-2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-2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8</w:t>
            </w:r>
            <w:r>
              <w:rPr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10-2.27</w:t>
            </w:r>
            <w:r>
              <w:rPr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14 </w:t>
            </w:r>
          </w:p>
        </w:tc>
      </w:tr>
      <w:tr>
        <w:trPr>
          <w:trHeight w:val="28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-8.4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8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-1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1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-2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47 </w:t>
            </w:r>
          </w:p>
        </w:tc>
      </w:tr>
      <w:tr>
        <w:trPr>
          <w:trHeight w:val="280" w:hRule="atLeast"/>
        </w:trPr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95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-2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3 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102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-2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55 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/197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04-2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31 </w:t>
            </w:r>
          </w:p>
        </w:tc>
      </w:tr>
      <w:tr>
        <w:trPr>
          <w:trHeight w:val="280" w:hRule="atLeast"/>
        </w:trPr>
        <w:tc>
          <w:tcPr>
            <w:tcW w:w="9860" w:type="dxa"/>
            <w:gridSpan w:val="1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ata were calculated using unconditional logistic regression, adjusted by age at diagnosis, sex, ECOG score and type of treatment regi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men.</w:t>
            </w:r>
          </w:p>
        </w:tc>
      </w:tr>
      <w:tr>
        <w:trPr>
          <w:trHeight w:val="280" w:hRule="atLeast"/>
        </w:trPr>
        <w:tc>
          <w:tcPr>
            <w:tcW w:w="2472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end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 for tre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est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0" w:type="dxa"/>
            <w:gridSpan w:val="19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bbreviations: CI, confidence interval; OR, odds ratio. The results were in bold, i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.</w:t>
            </w:r>
          </w:p>
        </w:tc>
      </w:tr>
      <w:tr>
        <w:trPr>
          <w:trHeight w:val="280" w:hRule="atLeast"/>
        </w:trPr>
        <w:tc>
          <w:tcPr>
            <w:tcW w:w="3922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i/>
      <w:iCs/>
      <w:color w:val="000000"/>
      <w:kern w:val="0"/>
      <w:sz w:val="18"/>
      <w:szCs w:val="18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i/>
      <w:iCs/>
      <w:color w:val="000000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i/>
      <w:iCs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i/>
      <w:iCs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nt53694">
    <w:name w:val="font53694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8"/>
      <w:szCs w:val="18"/>
    </w:rPr>
  </w:style>
  <w:style w:type="paragraph" w:styleId="Font63694">
    <w:name w:val="font6369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Font73694">
    <w:name w:val="font7369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83694">
    <w:name w:val="font8369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93694">
    <w:name w:val="font9369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Font103694">
    <w:name w:val="font10369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Font113694">
    <w:name w:val="font11369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18"/>
      <w:szCs w:val="18"/>
    </w:rPr>
  </w:style>
  <w:style w:type="paragraph" w:styleId="Font123694">
    <w:name w:val="font12369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Font133694">
    <w:name w:val="font133694"/>
    <w:basedOn w:val="Normal"/>
    <w:qFormat/>
    <w:pPr>
      <w:widowControl/>
      <w:spacing w:before="280" w:after="280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styleId="Xl633694">
    <w:name w:val="xl63369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43694">
    <w:name w:val="xl64369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22"/>
    </w:rPr>
  </w:style>
  <w:style w:type="paragraph" w:styleId="Xl653694">
    <w:name w:val="xl653694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663694">
    <w:name w:val="xl66369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673694">
    <w:name w:val="xl673694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83694">
    <w:name w:val="xl68369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93694">
    <w:name w:val="xl69369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03694">
    <w:name w:val="xl703694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13694">
    <w:name w:val="xl71369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23694">
    <w:name w:val="xl72369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33694">
    <w:name w:val="xl733694"/>
    <w:basedOn w:val="Normal"/>
    <w:qFormat/>
    <w:pPr>
      <w:widowControl/>
      <w:pBdr>
        <w:top w:val="single" w:sz="4" w:space="1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43694">
    <w:name w:val="xl74369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53694">
    <w:name w:val="xl75369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63694">
    <w:name w:val="xl76369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73694">
    <w:name w:val="xl77369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83694">
    <w:name w:val="xl78369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22"/>
    </w:rPr>
  </w:style>
  <w:style w:type="paragraph" w:styleId="Xl793694">
    <w:name w:val="xl79369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803694">
    <w:name w:val="xl80369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FF0000"/>
      <w:kern w:val="0"/>
      <w:sz w:val="22"/>
    </w:rPr>
  </w:style>
  <w:style w:type="paragraph" w:styleId="Xl813694">
    <w:name w:val="xl81369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2"/>
    </w:rPr>
  </w:style>
  <w:style w:type="paragraph" w:styleId="Xl823694">
    <w:name w:val="xl82369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833694">
    <w:name w:val="xl833694"/>
    <w:basedOn w:val="Normal"/>
    <w:qFormat/>
    <w:pPr>
      <w:widowControl/>
      <w:pBdr>
        <w:top w:val="single" w:sz="4" w:space="1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843694">
    <w:name w:val="xl84369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853694">
    <w:name w:val="xl85369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63694">
    <w:name w:val="xl86369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143694">
    <w:name w:val="font143694"/>
    <w:basedOn w:val="Normal"/>
    <w:qFormat/>
    <w:pPr>
      <w:widowControl/>
      <w:spacing w:before="280" w:after="280"/>
      <w:jc w:val="left"/>
    </w:pPr>
    <w:rPr>
      <w:rFonts w:ascii="宋体" w:hAnsi="宋体" w:cs="宋体"/>
      <w:b/>
      <w:bCs/>
      <w:color w:val="000000"/>
      <w:kern w:val="0"/>
      <w:sz w:val="18"/>
      <w:szCs w:val="18"/>
    </w:rPr>
  </w:style>
  <w:style w:type="paragraph" w:styleId="Xl873694">
    <w:name w:val="xl87369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6:13:00Z</dcterms:created>
  <dc:creator>jerry</dc:creator>
  <dc:description/>
  <cp:keywords/>
  <dc:language>en-US</dc:language>
  <cp:lastModifiedBy>Qingyi Wei</cp:lastModifiedBy>
  <dcterms:modified xsi:type="dcterms:W3CDTF">2016-03-08T06:16:00Z</dcterms:modified>
  <cp:revision>5</cp:revision>
  <dc:subject/>
  <dc:title/>
</cp:coreProperties>
</file>